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110FC" w14:textId="77777777" w:rsidR="004766FF" w:rsidRPr="0083304F" w:rsidRDefault="004766FF" w:rsidP="004766FF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83304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2 File. Simplification algorithm </w:t>
      </w:r>
    </w:p>
    <w:p w14:paraId="46F57208" w14:textId="77777777" w:rsidR="004766FF" w:rsidRPr="0083304F" w:rsidRDefault="004766FF" w:rsidP="004766FF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what follows, we present an algorithm to “simplify” the coefficients of a “refined score”, yielding a “simple score”. One obvious way to do this is to replace the non-zero coefficients of a refined score by their signs, either “+1” or “-1”, yielding a simple score with only one possible digit. A slightly more sophisticated approach is to allow more than one possible digit (or integer) for the coefficients involved in a simple score. Consider a positive integer m, and the following 2m possible values for the (non-zero) coefficients in a simple score:  -m, -(m-1), …, -2, -1, +1, +2, …, +(m-1), +m. Let c1, c2, …, 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q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q (non-zero) coefficients of some refined score, and let 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max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maximum among the absolute values of the 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j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or j=</w:t>
      </w:r>
      <w:proofErr w:type="gram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,…</w:t>
      </w:r>
      <w:proofErr w:type="gram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q). For technical reasons, we add an infinitely small positive value to 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max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so that 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max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 strictly larger than the absolute values of all the 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j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he corresponding simplified coefficients s1, s2, …, sq for j=</w:t>
      </w:r>
      <w:proofErr w:type="gram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,…</w:t>
      </w:r>
      <w:proofErr w:type="gram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q can then be defined as follows:</w:t>
      </w:r>
    </w:p>
    <w:p w14:paraId="5124789E" w14:textId="77777777" w:rsidR="004766FF" w:rsidRPr="0083304F" w:rsidRDefault="004766FF" w:rsidP="004766FF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F342BD2" w14:textId="77777777" w:rsidR="004766FF" w:rsidRPr="0083304F" w:rsidRDefault="004766FF" w:rsidP="004766FF">
      <w:pPr>
        <w:pStyle w:val="NoSpacing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j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INTEGER PART OF [sign(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j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*(1+m*abs(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j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/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max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]. </w:t>
      </w:r>
    </w:p>
    <w:p w14:paraId="0F82231C" w14:textId="77777777" w:rsidR="004766FF" w:rsidRPr="0083304F" w:rsidRDefault="004766FF" w:rsidP="004766FF">
      <w:pPr>
        <w:pStyle w:val="NoSpacing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E899A67" w14:textId="77777777" w:rsidR="004766FF" w:rsidRPr="0083304F" w:rsidRDefault="004766FF" w:rsidP="004766FF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example, with m=2 and 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max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2.5 (plus an infinitely small positive value), one gets:</w:t>
      </w:r>
    </w:p>
    <w:p w14:paraId="4FF521DB" w14:textId="77777777" w:rsidR="004766FF" w:rsidRPr="0083304F" w:rsidRDefault="004766FF" w:rsidP="004766FF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A20B07E" w14:textId="77777777" w:rsidR="004766FF" w:rsidRPr="0083304F" w:rsidRDefault="004766FF" w:rsidP="004766FF">
      <w:pPr>
        <w:pStyle w:val="NoSpacing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j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-2 if -2.5&lt;=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j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-1.25</w:t>
      </w:r>
    </w:p>
    <w:p w14:paraId="231F94C3" w14:textId="77777777" w:rsidR="004766FF" w:rsidRPr="0083304F" w:rsidRDefault="004766FF" w:rsidP="004766FF">
      <w:pPr>
        <w:pStyle w:val="NoSpacing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j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-1 if -1.25&lt;=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j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0</w:t>
      </w:r>
    </w:p>
    <w:p w14:paraId="0D9ABF28" w14:textId="77777777" w:rsidR="004766FF" w:rsidRPr="0083304F" w:rsidRDefault="004766FF" w:rsidP="004766FF">
      <w:pPr>
        <w:pStyle w:val="NoSpacing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j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+1 if 0&lt;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j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=1.25</w:t>
      </w:r>
    </w:p>
    <w:p w14:paraId="04A40B7F" w14:textId="77777777" w:rsidR="004766FF" w:rsidRPr="0083304F" w:rsidRDefault="004766FF" w:rsidP="004766FF">
      <w:pPr>
        <w:pStyle w:val="NoSpacing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j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+2 if 1.25&lt;</w:t>
      </w:r>
      <w:proofErr w:type="spellStart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j</w:t>
      </w:r>
      <w:proofErr w:type="spellEnd"/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=2.5.</w:t>
      </w:r>
    </w:p>
    <w:p w14:paraId="2459AFD3" w14:textId="77777777" w:rsidR="004766FF" w:rsidRPr="0083304F" w:rsidRDefault="004766FF" w:rsidP="004766FF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FBAFD55" w14:textId="77777777" w:rsidR="004766FF" w:rsidRPr="00E93AEB" w:rsidRDefault="004766FF" w:rsidP="004766FF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330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is algorithm can be applied to simplify the coefficients of any refined score such as those obtained via the methods considered in this article.</w:t>
      </w:r>
    </w:p>
    <w:p w14:paraId="5C682793" w14:textId="77777777" w:rsidR="00E60F6C" w:rsidRDefault="00E60F6C"/>
    <w:sectPr w:rsidR="00E60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6FF"/>
    <w:rsid w:val="00031FC7"/>
    <w:rsid w:val="000760A5"/>
    <w:rsid w:val="000C6FA2"/>
    <w:rsid w:val="00160F0A"/>
    <w:rsid w:val="001729C5"/>
    <w:rsid w:val="001E698B"/>
    <w:rsid w:val="001F30CB"/>
    <w:rsid w:val="00215BDC"/>
    <w:rsid w:val="00226409"/>
    <w:rsid w:val="002C5BB7"/>
    <w:rsid w:val="002D4DED"/>
    <w:rsid w:val="003606CB"/>
    <w:rsid w:val="00377BB0"/>
    <w:rsid w:val="004259C7"/>
    <w:rsid w:val="0047056C"/>
    <w:rsid w:val="004766FF"/>
    <w:rsid w:val="0049224F"/>
    <w:rsid w:val="004A4F90"/>
    <w:rsid w:val="004B31C9"/>
    <w:rsid w:val="004F2BE6"/>
    <w:rsid w:val="0052429F"/>
    <w:rsid w:val="00533771"/>
    <w:rsid w:val="00547B40"/>
    <w:rsid w:val="005B158C"/>
    <w:rsid w:val="0060208D"/>
    <w:rsid w:val="006057C1"/>
    <w:rsid w:val="00612104"/>
    <w:rsid w:val="00613738"/>
    <w:rsid w:val="006736AB"/>
    <w:rsid w:val="00684B2A"/>
    <w:rsid w:val="00694947"/>
    <w:rsid w:val="00695B25"/>
    <w:rsid w:val="006C13F9"/>
    <w:rsid w:val="006D01A4"/>
    <w:rsid w:val="006D0F00"/>
    <w:rsid w:val="00714D5D"/>
    <w:rsid w:val="007F2D0C"/>
    <w:rsid w:val="0086094D"/>
    <w:rsid w:val="008D5246"/>
    <w:rsid w:val="008F09FB"/>
    <w:rsid w:val="009126DD"/>
    <w:rsid w:val="009246A2"/>
    <w:rsid w:val="009525AF"/>
    <w:rsid w:val="00986F0A"/>
    <w:rsid w:val="009A525E"/>
    <w:rsid w:val="009F33C9"/>
    <w:rsid w:val="00A37DE2"/>
    <w:rsid w:val="00AB03D3"/>
    <w:rsid w:val="00AB5A07"/>
    <w:rsid w:val="00AF214F"/>
    <w:rsid w:val="00B012EA"/>
    <w:rsid w:val="00B16795"/>
    <w:rsid w:val="00B40733"/>
    <w:rsid w:val="00B57131"/>
    <w:rsid w:val="00B57C0C"/>
    <w:rsid w:val="00C12A56"/>
    <w:rsid w:val="00C21CE8"/>
    <w:rsid w:val="00C45895"/>
    <w:rsid w:val="00C5241D"/>
    <w:rsid w:val="00CD6997"/>
    <w:rsid w:val="00CF2CE2"/>
    <w:rsid w:val="00D138A0"/>
    <w:rsid w:val="00D27173"/>
    <w:rsid w:val="00D31CED"/>
    <w:rsid w:val="00D607C9"/>
    <w:rsid w:val="00D67AF0"/>
    <w:rsid w:val="00D74918"/>
    <w:rsid w:val="00D85B84"/>
    <w:rsid w:val="00DB778F"/>
    <w:rsid w:val="00DC25ED"/>
    <w:rsid w:val="00DF0406"/>
    <w:rsid w:val="00E03523"/>
    <w:rsid w:val="00E60F6C"/>
    <w:rsid w:val="00EA71B4"/>
    <w:rsid w:val="00EC0D5C"/>
    <w:rsid w:val="00F13C8B"/>
    <w:rsid w:val="00F36EE9"/>
    <w:rsid w:val="00F57CA2"/>
    <w:rsid w:val="00F65A86"/>
    <w:rsid w:val="00F70EAD"/>
    <w:rsid w:val="00FF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AC1D3"/>
  <w15:chartTrackingRefBased/>
  <w15:docId w15:val="{6675E935-B1B0-9B47-B572-3E9BE68E5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6FF"/>
    <w:rPr>
      <w:rFonts w:ascii="Arial" w:hAnsi="Arial"/>
      <w:kern w:val="0"/>
      <w:sz w:val="2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766FF"/>
    <w:rPr>
      <w:rFonts w:ascii="Arial" w:hAnsi="Arial"/>
      <w:kern w:val="0"/>
      <w:sz w:val="20"/>
      <w:szCs w:val="22"/>
      <w:lang w:val="fr-CH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766FF"/>
    <w:rPr>
      <w:rFonts w:ascii="Arial" w:hAnsi="Arial"/>
      <w:kern w:val="0"/>
      <w:sz w:val="20"/>
      <w:szCs w:val="22"/>
      <w:lang w:val="fr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gio, Stéphanie (BIHAM)</dc:creator>
  <cp:keywords/>
  <dc:description/>
  <cp:lastModifiedBy>Baggio, Stéphanie (BIHAM)</cp:lastModifiedBy>
  <cp:revision>2</cp:revision>
  <dcterms:created xsi:type="dcterms:W3CDTF">2023-11-14T16:40:00Z</dcterms:created>
  <dcterms:modified xsi:type="dcterms:W3CDTF">2023-11-14T16:40:00Z</dcterms:modified>
</cp:coreProperties>
</file>